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7D1D5" w14:textId="6C132120" w:rsidR="00C62F22" w:rsidRDefault="00C62F22">
      <w:pPr>
        <w:rPr>
          <w:rFonts w:ascii="Times New Roman" w:hAnsi="Times New Roman" w:cs="Times New Roman" w:hint="eastAsia"/>
        </w:rPr>
      </w:pPr>
      <w:r w:rsidRPr="00C62F22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 w:hint="eastAsia"/>
          <w:b/>
        </w:rPr>
        <w:t xml:space="preserve">Table 1 </w:t>
      </w:r>
      <w:r w:rsidRPr="00C62F22">
        <w:rPr>
          <w:rFonts w:ascii="Times New Roman" w:hAnsi="Times New Roman" w:cs="Times New Roman"/>
        </w:rPr>
        <w:t xml:space="preserve">Reference </w:t>
      </w:r>
      <w:r>
        <w:rPr>
          <w:rFonts w:ascii="Times New Roman" w:hAnsi="Times New Roman" w:cs="Times New Roman" w:hint="eastAsia"/>
        </w:rPr>
        <w:t>interval</w:t>
      </w:r>
      <w:r w:rsidRPr="00C62F22">
        <w:rPr>
          <w:rFonts w:ascii="Times New Roman" w:hAnsi="Times New Roman" w:cs="Times New Roman"/>
        </w:rPr>
        <w:t xml:space="preserve"> for </w:t>
      </w:r>
      <w:r w:rsidR="008B18E3">
        <w:rPr>
          <w:rFonts w:ascii="Times New Roman" w:hAnsi="Times New Roman" w:cs="Times New Roman"/>
        </w:rPr>
        <w:t>laboratory</w:t>
      </w:r>
      <w:r w:rsidR="008B18E3">
        <w:rPr>
          <w:rFonts w:ascii="Times New Roman" w:hAnsi="Times New Roman" w:cs="Times New Roman" w:hint="eastAsia"/>
        </w:rPr>
        <w:t xml:space="preserve"> test results</w:t>
      </w:r>
    </w:p>
    <w:p w14:paraId="39A9C267" w14:textId="77777777" w:rsidR="00C62F22" w:rsidRDefault="00C62F22">
      <w:pPr>
        <w:rPr>
          <w:rFonts w:ascii="Times New Roman" w:hAnsi="Times New Roman" w:cs="Times New Roman" w:hint="eastAsia"/>
        </w:rPr>
      </w:pP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879"/>
        <w:gridCol w:w="3438"/>
      </w:tblGrid>
      <w:tr w:rsidR="00570549" w14:paraId="5645227E" w14:textId="77777777" w:rsidTr="00570549">
        <w:tc>
          <w:tcPr>
            <w:tcW w:w="1879" w:type="dxa"/>
          </w:tcPr>
          <w:p w14:paraId="4093C415" w14:textId="77777777" w:rsidR="00C62F22" w:rsidRDefault="00C62F22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Values</w:t>
            </w:r>
          </w:p>
        </w:tc>
        <w:tc>
          <w:tcPr>
            <w:tcW w:w="3438" w:type="dxa"/>
          </w:tcPr>
          <w:p w14:paraId="7FD62B39" w14:textId="77777777" w:rsidR="00C62F22" w:rsidRDefault="00C62F22" w:rsidP="00C62F22">
            <w:pPr>
              <w:rPr>
                <w:rFonts w:ascii="Times New Roman" w:hAnsi="Times New Roman" w:cs="Times New Roman" w:hint="eastAsia"/>
                <w:b/>
              </w:rPr>
            </w:pPr>
            <w:r w:rsidRPr="00C62F22">
              <w:rPr>
                <w:rFonts w:ascii="Times New Roman" w:hAnsi="Times New Roman" w:cs="Times New Roman"/>
              </w:rPr>
              <w:t xml:space="preserve">Reference </w:t>
            </w:r>
            <w:r>
              <w:rPr>
                <w:rFonts w:ascii="Times New Roman" w:hAnsi="Times New Roman" w:cs="Times New Roman"/>
              </w:rPr>
              <w:t>interval</w:t>
            </w:r>
          </w:p>
        </w:tc>
      </w:tr>
      <w:tr w:rsidR="00FF7A31" w14:paraId="73A80892" w14:textId="77777777" w:rsidTr="00570549">
        <w:tc>
          <w:tcPr>
            <w:tcW w:w="1879" w:type="dxa"/>
          </w:tcPr>
          <w:p w14:paraId="7773E754" w14:textId="105DC81F" w:rsidR="00FF7A31" w:rsidRDefault="00FF7A31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Blood sample</w:t>
            </w:r>
          </w:p>
        </w:tc>
        <w:tc>
          <w:tcPr>
            <w:tcW w:w="3438" w:type="dxa"/>
          </w:tcPr>
          <w:p w14:paraId="347E7DAC" w14:textId="77777777" w:rsidR="00FF7A31" w:rsidRPr="00C62F22" w:rsidRDefault="00FF7A31" w:rsidP="00C62F22">
            <w:pPr>
              <w:rPr>
                <w:rFonts w:ascii="Times New Roman" w:hAnsi="Times New Roman" w:cs="Times New Roman"/>
              </w:rPr>
            </w:pPr>
          </w:p>
        </w:tc>
      </w:tr>
      <w:tr w:rsidR="00570549" w14:paraId="3ECD1114" w14:textId="77777777" w:rsidTr="00570549">
        <w:tc>
          <w:tcPr>
            <w:tcW w:w="1879" w:type="dxa"/>
          </w:tcPr>
          <w:p w14:paraId="35490E1F" w14:textId="2702F2D4" w:rsidR="00C62F22" w:rsidRPr="00E53E55" w:rsidRDefault="008B18E3">
            <w:pPr>
              <w:rPr>
                <w:rFonts w:ascii="Times New Roman" w:hAnsi="Times New Roman" w:cs="Times New Roman" w:hint="eastAsia"/>
              </w:rPr>
            </w:pPr>
            <w:r w:rsidRPr="00E53E55">
              <w:rPr>
                <w:rFonts w:ascii="Times New Roman" w:hAnsi="Times New Roman" w:cs="Times New Roman" w:hint="eastAsia"/>
              </w:rPr>
              <w:t>WBC count</w:t>
            </w:r>
          </w:p>
        </w:tc>
        <w:tc>
          <w:tcPr>
            <w:tcW w:w="3438" w:type="dxa"/>
          </w:tcPr>
          <w:p w14:paraId="4EAF86A4" w14:textId="1AFE8D00" w:rsidR="00C62F22" w:rsidRPr="00E11B4A" w:rsidRDefault="00D2542C">
            <w:pPr>
              <w:rPr>
                <w:rFonts w:ascii="Times New Roman" w:hAnsi="Times New Roman" w:cs="Times New Roman" w:hint="eastAsia"/>
              </w:rPr>
            </w:pPr>
            <w:r w:rsidRPr="00E11B4A">
              <w:rPr>
                <w:rFonts w:ascii="Times New Roman" w:hAnsi="Times New Roman" w:cs="Times New Roman" w:hint="eastAsia"/>
              </w:rPr>
              <w:t>4.0-</w:t>
            </w:r>
            <w:r w:rsidR="00E11B4A" w:rsidRPr="00E11B4A">
              <w:rPr>
                <w:rFonts w:ascii="Times New Roman" w:hAnsi="Times New Roman" w:cs="Times New Roman" w:hint="eastAsia"/>
              </w:rPr>
              <w:t>10.0 *10^9/L</w:t>
            </w:r>
          </w:p>
        </w:tc>
      </w:tr>
      <w:tr w:rsidR="00570549" w14:paraId="23A820B6" w14:textId="77777777" w:rsidTr="00570549">
        <w:tc>
          <w:tcPr>
            <w:tcW w:w="1879" w:type="dxa"/>
          </w:tcPr>
          <w:p w14:paraId="5C14FB63" w14:textId="610E4DCD" w:rsidR="00C62F22" w:rsidRPr="00E53E55" w:rsidRDefault="008B18E3" w:rsidP="00FF7A31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E53E55">
              <w:rPr>
                <w:rFonts w:ascii="Times New Roman" w:hAnsi="Times New Roman" w:cs="Times New Roman" w:hint="eastAsia"/>
              </w:rPr>
              <w:t>Neutro</w:t>
            </w:r>
            <w:proofErr w:type="spellEnd"/>
            <w:r w:rsidR="00FF7A31">
              <w:rPr>
                <w:rFonts w:ascii="Times New Roman" w:hAnsi="Times New Roman" w:cs="Times New Roman" w:hint="eastAsia"/>
              </w:rPr>
              <w:t xml:space="preserve"> </w:t>
            </w:r>
            <w:r w:rsidRPr="00E53E55">
              <w:rPr>
                <w:rFonts w:ascii="Times New Roman" w:hAnsi="Times New Roman" w:cs="Times New Roman" w:hint="eastAsia"/>
              </w:rPr>
              <w:t>count</w:t>
            </w:r>
          </w:p>
        </w:tc>
        <w:tc>
          <w:tcPr>
            <w:tcW w:w="3438" w:type="dxa"/>
          </w:tcPr>
          <w:p w14:paraId="2BFCFDFA" w14:textId="595D353F" w:rsidR="00C62F22" w:rsidRPr="00570549" w:rsidRDefault="00570549">
            <w:pPr>
              <w:rPr>
                <w:rFonts w:ascii="Times New Roman" w:hAnsi="Times New Roman" w:cs="Times New Roman" w:hint="eastAsia"/>
              </w:rPr>
            </w:pPr>
            <w:r w:rsidRPr="00570549">
              <w:rPr>
                <w:rFonts w:ascii="Times New Roman" w:hAnsi="Times New Roman" w:cs="Times New Roman" w:hint="eastAsia"/>
              </w:rPr>
              <w:t xml:space="preserve">1.8-6.4 </w:t>
            </w:r>
            <w:r w:rsidRPr="00570549">
              <w:rPr>
                <w:rFonts w:ascii="Times New Roman" w:hAnsi="Times New Roman" w:cs="Times New Roman" w:hint="eastAsia"/>
              </w:rPr>
              <w:t>*10^9/L</w:t>
            </w:r>
          </w:p>
        </w:tc>
      </w:tr>
      <w:tr w:rsidR="008B18E3" w:rsidRPr="0097334C" w14:paraId="70980575" w14:textId="77777777" w:rsidTr="00570549">
        <w:tc>
          <w:tcPr>
            <w:tcW w:w="1879" w:type="dxa"/>
          </w:tcPr>
          <w:p w14:paraId="06E72DC6" w14:textId="131642A2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PLT</w:t>
            </w:r>
          </w:p>
        </w:tc>
        <w:tc>
          <w:tcPr>
            <w:tcW w:w="3438" w:type="dxa"/>
          </w:tcPr>
          <w:p w14:paraId="6DD3C777" w14:textId="5CAD7F27" w:rsidR="008B18E3" w:rsidRPr="0097334C" w:rsidRDefault="00570549" w:rsidP="00EC1EED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100-</w:t>
            </w:r>
            <w:r w:rsidR="00EC1EED" w:rsidRPr="0097334C">
              <w:rPr>
                <w:rFonts w:ascii="Times New Roman" w:hAnsi="Times New Roman" w:cs="Times New Roman" w:hint="eastAsia"/>
              </w:rPr>
              <w:t>3</w:t>
            </w:r>
            <w:r w:rsidRPr="0097334C">
              <w:rPr>
                <w:rFonts w:ascii="Times New Roman" w:hAnsi="Times New Roman" w:cs="Times New Roman" w:hint="eastAsia"/>
              </w:rPr>
              <w:t xml:space="preserve">00 </w:t>
            </w:r>
            <w:r w:rsidRPr="0097334C">
              <w:rPr>
                <w:rFonts w:ascii="Times New Roman" w:hAnsi="Times New Roman" w:cs="Times New Roman" w:hint="eastAsia"/>
              </w:rPr>
              <w:t>*10^9/L</w:t>
            </w:r>
          </w:p>
        </w:tc>
      </w:tr>
      <w:tr w:rsidR="008B18E3" w:rsidRPr="0097334C" w14:paraId="4E3E4A49" w14:textId="77777777" w:rsidTr="00570549">
        <w:tc>
          <w:tcPr>
            <w:tcW w:w="1879" w:type="dxa"/>
          </w:tcPr>
          <w:p w14:paraId="1E9591AC" w14:textId="46B4BC3E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RDW</w:t>
            </w:r>
          </w:p>
        </w:tc>
        <w:tc>
          <w:tcPr>
            <w:tcW w:w="3438" w:type="dxa"/>
          </w:tcPr>
          <w:p w14:paraId="6B0231D3" w14:textId="4725505E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15.0%</w:t>
            </w:r>
          </w:p>
        </w:tc>
      </w:tr>
      <w:tr w:rsidR="00570549" w:rsidRPr="0097334C" w14:paraId="1D891062" w14:textId="77777777" w:rsidTr="00570549">
        <w:tc>
          <w:tcPr>
            <w:tcW w:w="1879" w:type="dxa"/>
          </w:tcPr>
          <w:p w14:paraId="03FBA523" w14:textId="372A67BD" w:rsidR="00C62F22" w:rsidRPr="0097334C" w:rsidRDefault="008B18E3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97334C">
              <w:rPr>
                <w:rFonts w:ascii="Times New Roman" w:hAnsi="Times New Roman" w:cs="Times New Roman" w:hint="eastAsia"/>
              </w:rPr>
              <w:t>Hb</w:t>
            </w:r>
            <w:proofErr w:type="spellEnd"/>
          </w:p>
        </w:tc>
        <w:tc>
          <w:tcPr>
            <w:tcW w:w="3438" w:type="dxa"/>
          </w:tcPr>
          <w:p w14:paraId="67FAD9F9" w14:textId="55002BBE" w:rsidR="00C62F22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110-</w:t>
            </w:r>
            <w:r w:rsidR="00EC1EED" w:rsidRPr="0097334C">
              <w:rPr>
                <w:rFonts w:ascii="Times New Roman" w:hAnsi="Times New Roman" w:cs="Times New Roman" w:hint="eastAsia"/>
              </w:rPr>
              <w:t>150 g/L</w:t>
            </w:r>
          </w:p>
        </w:tc>
      </w:tr>
      <w:tr w:rsidR="00152458" w:rsidRPr="0097334C" w14:paraId="56B8898F" w14:textId="77777777" w:rsidTr="00570549">
        <w:tc>
          <w:tcPr>
            <w:tcW w:w="1879" w:type="dxa"/>
          </w:tcPr>
          <w:p w14:paraId="2AA30741" w14:textId="00822478" w:rsidR="00152458" w:rsidRPr="0097334C" w:rsidRDefault="00152458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Fibrinogen</w:t>
            </w:r>
          </w:p>
        </w:tc>
        <w:tc>
          <w:tcPr>
            <w:tcW w:w="3438" w:type="dxa"/>
          </w:tcPr>
          <w:p w14:paraId="4B59FFD6" w14:textId="5B026EED" w:rsidR="00152458" w:rsidRPr="0097334C" w:rsidRDefault="00152458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2.0-4.0 g/L</w:t>
            </w:r>
          </w:p>
        </w:tc>
      </w:tr>
      <w:tr w:rsidR="008B18E3" w:rsidRPr="0097334C" w14:paraId="5F99E5D4" w14:textId="77777777" w:rsidTr="00570549">
        <w:tc>
          <w:tcPr>
            <w:tcW w:w="1879" w:type="dxa"/>
          </w:tcPr>
          <w:p w14:paraId="48730D9C" w14:textId="2E12D075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DD</w:t>
            </w:r>
          </w:p>
        </w:tc>
        <w:tc>
          <w:tcPr>
            <w:tcW w:w="3438" w:type="dxa"/>
          </w:tcPr>
          <w:p w14:paraId="00DDFF5B" w14:textId="07665720" w:rsidR="008B18E3" w:rsidRPr="0097334C" w:rsidRDefault="00152458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 xml:space="preserve">0.01-0.5 </w:t>
            </w:r>
            <w:r w:rsidRPr="0097334C">
              <w:rPr>
                <w:rFonts w:ascii="Times New Roman" w:hAnsi="Times New Roman" w:cs="Times New Roman" w:hint="eastAsia"/>
                <w:bCs/>
              </w:rPr>
              <w:t>μ</w:t>
            </w:r>
            <w:r w:rsidRPr="0097334C">
              <w:rPr>
                <w:rFonts w:ascii="Times New Roman" w:hAnsi="Times New Roman" w:cs="Times New Roman" w:hint="eastAsia"/>
                <w:bCs/>
              </w:rPr>
              <w:t>g/mL</w:t>
            </w:r>
          </w:p>
        </w:tc>
      </w:tr>
      <w:tr w:rsidR="008B18E3" w:rsidRPr="0097334C" w14:paraId="456796CD" w14:textId="77777777" w:rsidTr="00570549">
        <w:tc>
          <w:tcPr>
            <w:tcW w:w="1879" w:type="dxa"/>
          </w:tcPr>
          <w:p w14:paraId="38D41D89" w14:textId="32111170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PS</w:t>
            </w:r>
          </w:p>
        </w:tc>
        <w:tc>
          <w:tcPr>
            <w:tcW w:w="3438" w:type="dxa"/>
          </w:tcPr>
          <w:p w14:paraId="3C7DE92F" w14:textId="125DE9A2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55.0-123.0</w:t>
            </w:r>
            <w:r w:rsidR="00710F32" w:rsidRPr="0097334C">
              <w:rPr>
                <w:rFonts w:ascii="Times New Roman" w:hAnsi="Times New Roman" w:cs="Times New Roman" w:hint="eastAsia"/>
              </w:rPr>
              <w:t>%</w:t>
            </w:r>
          </w:p>
        </w:tc>
      </w:tr>
      <w:tr w:rsidR="008B18E3" w:rsidRPr="0097334C" w14:paraId="63839A88" w14:textId="77777777" w:rsidTr="00570549">
        <w:tc>
          <w:tcPr>
            <w:tcW w:w="1879" w:type="dxa"/>
          </w:tcPr>
          <w:p w14:paraId="08A9C035" w14:textId="4ACC4C6A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PC</w:t>
            </w:r>
          </w:p>
        </w:tc>
        <w:tc>
          <w:tcPr>
            <w:tcW w:w="3438" w:type="dxa"/>
          </w:tcPr>
          <w:p w14:paraId="733F6E9E" w14:textId="37D8AD91" w:rsidR="008B18E3" w:rsidRPr="0097334C" w:rsidRDefault="00710F32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65.0-140.0%</w:t>
            </w:r>
          </w:p>
        </w:tc>
      </w:tr>
      <w:tr w:rsidR="008B18E3" w:rsidRPr="0097334C" w14:paraId="15F9E3A8" w14:textId="77777777" w:rsidTr="00570549">
        <w:tc>
          <w:tcPr>
            <w:tcW w:w="1879" w:type="dxa"/>
          </w:tcPr>
          <w:p w14:paraId="4BF791A2" w14:textId="2E9F54A9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" w:hAnsi="Times"/>
              </w:rPr>
              <w:t>AT-Ⅲ</w:t>
            </w:r>
          </w:p>
        </w:tc>
        <w:tc>
          <w:tcPr>
            <w:tcW w:w="3438" w:type="dxa"/>
          </w:tcPr>
          <w:p w14:paraId="739AD568" w14:textId="2C9A97AC" w:rsidR="008B18E3" w:rsidRPr="0097334C" w:rsidRDefault="00710F32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80.0-120.0%</w:t>
            </w:r>
          </w:p>
        </w:tc>
      </w:tr>
      <w:tr w:rsidR="00570549" w:rsidRPr="0097334C" w14:paraId="5CE90650" w14:textId="77777777" w:rsidTr="00570549">
        <w:tc>
          <w:tcPr>
            <w:tcW w:w="1879" w:type="dxa"/>
          </w:tcPr>
          <w:p w14:paraId="2E463ACC" w14:textId="70DA8464" w:rsidR="00C62F22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3438" w:type="dxa"/>
          </w:tcPr>
          <w:p w14:paraId="574A6A9E" w14:textId="09253D5D" w:rsidR="00C62F22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1.0-8.0 mg/L</w:t>
            </w:r>
          </w:p>
        </w:tc>
      </w:tr>
      <w:tr w:rsidR="008B18E3" w:rsidRPr="0097334C" w14:paraId="3D6BE191" w14:textId="77777777" w:rsidTr="00570549">
        <w:tc>
          <w:tcPr>
            <w:tcW w:w="1879" w:type="dxa"/>
          </w:tcPr>
          <w:p w14:paraId="664D2D43" w14:textId="6EB943BA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Hs-CRP</w:t>
            </w:r>
          </w:p>
        </w:tc>
        <w:tc>
          <w:tcPr>
            <w:tcW w:w="3438" w:type="dxa"/>
          </w:tcPr>
          <w:p w14:paraId="39CE60FF" w14:textId="5B38BC33" w:rsidR="008B18E3" w:rsidRPr="0097334C" w:rsidRDefault="001F23CE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3.0 mg/L</w:t>
            </w:r>
          </w:p>
        </w:tc>
      </w:tr>
      <w:tr w:rsidR="008B18E3" w:rsidRPr="0097334C" w14:paraId="786A7E6A" w14:textId="77777777" w:rsidTr="00570549">
        <w:tc>
          <w:tcPr>
            <w:tcW w:w="1879" w:type="dxa"/>
          </w:tcPr>
          <w:p w14:paraId="7962E461" w14:textId="28809DD9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ESR</w:t>
            </w:r>
          </w:p>
        </w:tc>
        <w:tc>
          <w:tcPr>
            <w:tcW w:w="3438" w:type="dxa"/>
          </w:tcPr>
          <w:p w14:paraId="61E06408" w14:textId="197F7306" w:rsidR="008B18E3" w:rsidRPr="0097334C" w:rsidRDefault="0078217B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20.0 mm/h</w:t>
            </w:r>
          </w:p>
        </w:tc>
      </w:tr>
      <w:tr w:rsidR="008B18E3" w:rsidRPr="0097334C" w14:paraId="4C8C45C1" w14:textId="77777777" w:rsidTr="00570549">
        <w:tc>
          <w:tcPr>
            <w:tcW w:w="1879" w:type="dxa"/>
          </w:tcPr>
          <w:p w14:paraId="0E574F94" w14:textId="3C5CEE41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C3</w:t>
            </w:r>
          </w:p>
        </w:tc>
        <w:tc>
          <w:tcPr>
            <w:tcW w:w="3438" w:type="dxa"/>
          </w:tcPr>
          <w:p w14:paraId="46949105" w14:textId="74AFE18A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79-1.52 g/L</w:t>
            </w:r>
          </w:p>
        </w:tc>
      </w:tr>
      <w:tr w:rsidR="008B18E3" w:rsidRPr="0097334C" w14:paraId="6F3D6CCC" w14:textId="77777777" w:rsidTr="00570549">
        <w:tc>
          <w:tcPr>
            <w:tcW w:w="1879" w:type="dxa"/>
          </w:tcPr>
          <w:p w14:paraId="28BD7D6E" w14:textId="2283B61D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C4</w:t>
            </w:r>
          </w:p>
        </w:tc>
        <w:tc>
          <w:tcPr>
            <w:tcW w:w="3438" w:type="dxa"/>
          </w:tcPr>
          <w:p w14:paraId="08819BAA" w14:textId="28E87529" w:rsidR="008B18E3" w:rsidRPr="0097334C" w:rsidRDefault="00570549" w:rsidP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16-0.3</w:t>
            </w:r>
            <w:r w:rsidR="00DA309F" w:rsidRPr="0097334C">
              <w:rPr>
                <w:rFonts w:ascii="Times New Roman" w:hAnsi="Times New Roman" w:cs="Times New Roman" w:hint="eastAsia"/>
              </w:rPr>
              <w:t>8</w:t>
            </w:r>
            <w:r w:rsidRPr="0097334C">
              <w:rPr>
                <w:rFonts w:ascii="Times New Roman" w:hAnsi="Times New Roman" w:cs="Times New Roman" w:hint="eastAsia"/>
              </w:rPr>
              <w:t xml:space="preserve"> </w:t>
            </w:r>
            <w:r w:rsidRPr="0097334C">
              <w:rPr>
                <w:rFonts w:ascii="Times New Roman" w:hAnsi="Times New Roman" w:cs="Times New Roman" w:hint="eastAsia"/>
              </w:rPr>
              <w:t>g/L</w:t>
            </w:r>
          </w:p>
        </w:tc>
      </w:tr>
      <w:tr w:rsidR="00DA309F" w:rsidRPr="0097334C" w14:paraId="1CA5A4D4" w14:textId="77777777" w:rsidTr="00570549">
        <w:tc>
          <w:tcPr>
            <w:tcW w:w="1879" w:type="dxa"/>
          </w:tcPr>
          <w:p w14:paraId="0BB19473" w14:textId="19B11F27" w:rsidR="00DA309F" w:rsidRPr="0097334C" w:rsidRDefault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RF</w:t>
            </w:r>
          </w:p>
        </w:tc>
        <w:tc>
          <w:tcPr>
            <w:tcW w:w="3438" w:type="dxa"/>
          </w:tcPr>
          <w:p w14:paraId="3698BD5F" w14:textId="6717AE71" w:rsidR="00DA309F" w:rsidRPr="0097334C" w:rsidRDefault="00DA309F" w:rsidP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 xml:space="preserve">0.0-20.0 </w:t>
            </w:r>
            <w:r w:rsidRPr="0097334C">
              <w:rPr>
                <w:rFonts w:ascii="Times New Roman" w:hAnsi="Times New Roman" w:cs="Times New Roman" w:hint="eastAsia"/>
              </w:rPr>
              <w:t>IU/mL</w:t>
            </w:r>
          </w:p>
        </w:tc>
      </w:tr>
      <w:tr w:rsidR="008B18E3" w:rsidRPr="0097334C" w14:paraId="746A7D70" w14:textId="77777777" w:rsidTr="00570549">
        <w:tc>
          <w:tcPr>
            <w:tcW w:w="1879" w:type="dxa"/>
          </w:tcPr>
          <w:p w14:paraId="17FA9C54" w14:textId="345B2B99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APS</w:t>
            </w:r>
          </w:p>
        </w:tc>
        <w:tc>
          <w:tcPr>
            <w:tcW w:w="3438" w:type="dxa"/>
          </w:tcPr>
          <w:p w14:paraId="044C0BB9" w14:textId="678CEE89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12.0RU/ml</w:t>
            </w:r>
          </w:p>
        </w:tc>
      </w:tr>
      <w:tr w:rsidR="00DD03EA" w:rsidRPr="0097334C" w14:paraId="38BCECF5" w14:textId="77777777" w:rsidTr="00570549">
        <w:tc>
          <w:tcPr>
            <w:tcW w:w="1879" w:type="dxa"/>
          </w:tcPr>
          <w:p w14:paraId="27ED93C7" w14:textId="42DB5430" w:rsidR="00DD03EA" w:rsidRPr="0097334C" w:rsidRDefault="00DD03EA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3438" w:type="dxa"/>
          </w:tcPr>
          <w:p w14:paraId="604B02F2" w14:textId="38BCECFF" w:rsidR="00DD03EA" w:rsidRPr="0097334C" w:rsidRDefault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 xml:space="preserve">2.3-4.2 </w:t>
            </w:r>
            <w:proofErr w:type="spellStart"/>
            <w:r w:rsidRPr="0097334C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97334C">
              <w:rPr>
                <w:rFonts w:ascii="Times New Roman" w:hAnsi="Times New Roman" w:cs="Times New Roman" w:hint="eastAsia"/>
              </w:rPr>
              <w:t>/mL</w:t>
            </w:r>
          </w:p>
        </w:tc>
      </w:tr>
      <w:tr w:rsidR="00DD03EA" w:rsidRPr="0097334C" w14:paraId="070F9F92" w14:textId="77777777" w:rsidTr="00570549">
        <w:tc>
          <w:tcPr>
            <w:tcW w:w="1879" w:type="dxa"/>
          </w:tcPr>
          <w:p w14:paraId="31BD2FC4" w14:textId="7D695291" w:rsidR="00DD03EA" w:rsidRPr="0097334C" w:rsidRDefault="00DD03EA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3438" w:type="dxa"/>
          </w:tcPr>
          <w:p w14:paraId="41DE4526" w14:textId="47DF2877" w:rsidR="00DD03EA" w:rsidRPr="0097334C" w:rsidRDefault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89-1.76 ng/</w:t>
            </w:r>
            <w:proofErr w:type="spellStart"/>
            <w:r w:rsidRPr="0097334C">
              <w:rPr>
                <w:rFonts w:ascii="Times New Roman" w:hAnsi="Times New Roman" w:cs="Times New Roman" w:hint="eastAsia"/>
              </w:rPr>
              <w:t>dL</w:t>
            </w:r>
            <w:proofErr w:type="spellEnd"/>
          </w:p>
        </w:tc>
      </w:tr>
      <w:tr w:rsidR="008B18E3" w:rsidRPr="0097334C" w14:paraId="7C9C349C" w14:textId="77777777" w:rsidTr="00570549">
        <w:tc>
          <w:tcPr>
            <w:tcW w:w="1879" w:type="dxa"/>
          </w:tcPr>
          <w:p w14:paraId="624F5D84" w14:textId="21ACA291" w:rsidR="008B18E3" w:rsidRPr="0097334C" w:rsidRDefault="008B18E3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97334C">
              <w:rPr>
                <w:rFonts w:ascii="Times" w:hAnsi="Times"/>
              </w:rPr>
              <w:t>Tg</w:t>
            </w:r>
            <w:proofErr w:type="spellEnd"/>
            <w:r w:rsidRPr="0097334C">
              <w:rPr>
                <w:rFonts w:ascii="Times" w:hAnsi="Times"/>
              </w:rPr>
              <w:t>-Ab</w:t>
            </w:r>
          </w:p>
        </w:tc>
        <w:tc>
          <w:tcPr>
            <w:tcW w:w="3438" w:type="dxa"/>
          </w:tcPr>
          <w:p w14:paraId="19C38399" w14:textId="14C850E2" w:rsidR="008B18E3" w:rsidRPr="0097334C" w:rsidRDefault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4.0</w:t>
            </w:r>
            <w:r w:rsidRPr="0097334C">
              <w:rPr>
                <w:rFonts w:ascii="Times New Roman" w:hAnsi="Times New Roman" w:cs="Times New Roman" w:hint="eastAsia"/>
              </w:rPr>
              <w:t xml:space="preserve"> IU/mL</w:t>
            </w:r>
          </w:p>
        </w:tc>
      </w:tr>
      <w:tr w:rsidR="008B18E3" w:rsidRPr="0097334C" w14:paraId="091C6329" w14:textId="77777777" w:rsidTr="00570549">
        <w:tc>
          <w:tcPr>
            <w:tcW w:w="1879" w:type="dxa"/>
          </w:tcPr>
          <w:p w14:paraId="3AB12A9B" w14:textId="1B54FDED" w:rsidR="008B18E3" w:rsidRPr="0097334C" w:rsidRDefault="008B18E3">
            <w:pPr>
              <w:rPr>
                <w:rFonts w:ascii="Times" w:hAnsi="Times"/>
              </w:rPr>
            </w:pPr>
            <w:r w:rsidRPr="0097334C">
              <w:rPr>
                <w:rFonts w:ascii="Times" w:hAnsi="Times"/>
              </w:rPr>
              <w:t>TPO-Ab</w:t>
            </w:r>
          </w:p>
        </w:tc>
        <w:tc>
          <w:tcPr>
            <w:tcW w:w="3438" w:type="dxa"/>
          </w:tcPr>
          <w:p w14:paraId="39BC552D" w14:textId="33AF7082" w:rsidR="008B18E3" w:rsidRPr="0097334C" w:rsidRDefault="00DA309F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9.0 IU/mL</w:t>
            </w:r>
          </w:p>
        </w:tc>
      </w:tr>
      <w:tr w:rsidR="008B18E3" w:rsidRPr="0097334C" w14:paraId="2633930D" w14:textId="77777777" w:rsidTr="00570549">
        <w:tc>
          <w:tcPr>
            <w:tcW w:w="1879" w:type="dxa"/>
          </w:tcPr>
          <w:p w14:paraId="0E2D3087" w14:textId="7D3C84A4" w:rsidR="008B18E3" w:rsidRPr="0097334C" w:rsidRDefault="008B18E3">
            <w:pPr>
              <w:rPr>
                <w:rFonts w:ascii="Times" w:hAnsi="Times" w:hint="eastAsia"/>
              </w:rPr>
            </w:pPr>
            <w:r w:rsidRPr="0097334C">
              <w:rPr>
                <w:rFonts w:ascii="Times" w:hAnsi="Times" w:hint="eastAsia"/>
              </w:rPr>
              <w:t>TG</w:t>
            </w:r>
          </w:p>
        </w:tc>
        <w:tc>
          <w:tcPr>
            <w:tcW w:w="3438" w:type="dxa"/>
          </w:tcPr>
          <w:p w14:paraId="76AB56F3" w14:textId="24E88703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45-2.</w:t>
            </w:r>
            <w:r w:rsidR="00DA309F" w:rsidRPr="0097334C">
              <w:rPr>
                <w:rFonts w:ascii="Times New Roman" w:hAnsi="Times New Roman" w:cs="Times New Roman" w:hint="eastAsia"/>
              </w:rPr>
              <w:t xml:space="preserve">25 </w:t>
            </w:r>
            <w:proofErr w:type="spellStart"/>
            <w:r w:rsidR="00DA309F" w:rsidRPr="0097334C">
              <w:rPr>
                <w:rFonts w:ascii="Times New Roman" w:hAnsi="Times New Roman" w:cs="Times New Roman" w:hint="eastAsia"/>
              </w:rPr>
              <w:t>mmol</w:t>
            </w:r>
            <w:proofErr w:type="spellEnd"/>
            <w:r w:rsidR="00DA309F" w:rsidRPr="0097334C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570549" w:rsidRPr="0097334C" w14:paraId="464A5B14" w14:textId="77777777" w:rsidTr="00570549">
        <w:tc>
          <w:tcPr>
            <w:tcW w:w="1879" w:type="dxa"/>
          </w:tcPr>
          <w:p w14:paraId="7800140A" w14:textId="3E1499A0" w:rsidR="00570549" w:rsidRPr="0097334C" w:rsidRDefault="00570549">
            <w:pPr>
              <w:rPr>
                <w:rFonts w:ascii="Times" w:hAnsi="Times" w:hint="eastAsia"/>
              </w:rPr>
            </w:pPr>
            <w:r w:rsidRPr="0097334C">
              <w:rPr>
                <w:rFonts w:ascii="Times" w:hAnsi="Times" w:hint="eastAsia"/>
              </w:rPr>
              <w:t>Total cholesterol</w:t>
            </w:r>
          </w:p>
        </w:tc>
        <w:tc>
          <w:tcPr>
            <w:tcW w:w="3438" w:type="dxa"/>
          </w:tcPr>
          <w:p w14:paraId="360DB0F4" w14:textId="12DE970C" w:rsidR="00570549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3.24-</w:t>
            </w:r>
            <w:r w:rsidR="00DA309F" w:rsidRPr="0097334C">
              <w:rPr>
                <w:rFonts w:ascii="Times New Roman" w:hAnsi="Times New Roman" w:cs="Times New Roman" w:hint="eastAsia"/>
              </w:rPr>
              <w:t>5.7</w:t>
            </w:r>
            <w:r w:rsidR="00DA309F" w:rsidRPr="0097334C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DA309F" w:rsidRPr="0097334C">
              <w:rPr>
                <w:rFonts w:ascii="Times New Roman" w:hAnsi="Times New Roman" w:cs="Times New Roman" w:hint="eastAsia"/>
              </w:rPr>
              <w:t>mmol</w:t>
            </w:r>
            <w:proofErr w:type="spellEnd"/>
            <w:r w:rsidR="00DA309F" w:rsidRPr="0097334C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8B18E3" w:rsidRPr="0097334C" w14:paraId="7E8E0B8D" w14:textId="77777777" w:rsidTr="00570549">
        <w:tc>
          <w:tcPr>
            <w:tcW w:w="1879" w:type="dxa"/>
          </w:tcPr>
          <w:p w14:paraId="5F4C42BF" w14:textId="2A5E0CF2" w:rsidR="008B18E3" w:rsidRPr="0097334C" w:rsidRDefault="008B18E3">
            <w:pPr>
              <w:rPr>
                <w:rFonts w:ascii="Times" w:hAnsi="Times" w:hint="eastAsia"/>
              </w:rPr>
            </w:pPr>
            <w:r w:rsidRPr="0097334C">
              <w:rPr>
                <w:rFonts w:ascii="Times" w:hAnsi="Times" w:hint="eastAsia"/>
              </w:rPr>
              <w:t>LDL</w:t>
            </w:r>
          </w:p>
        </w:tc>
        <w:tc>
          <w:tcPr>
            <w:tcW w:w="3438" w:type="dxa"/>
          </w:tcPr>
          <w:p w14:paraId="0BA9722E" w14:textId="693F2ABC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2.08-</w:t>
            </w:r>
            <w:r w:rsidR="00DA309F" w:rsidRPr="0097334C">
              <w:rPr>
                <w:rFonts w:ascii="Times New Roman" w:hAnsi="Times New Roman" w:cs="Times New Roman" w:hint="eastAsia"/>
              </w:rPr>
              <w:t xml:space="preserve">3.12 </w:t>
            </w:r>
            <w:proofErr w:type="spellStart"/>
            <w:r w:rsidR="00DA309F" w:rsidRPr="0097334C">
              <w:rPr>
                <w:rFonts w:ascii="Times New Roman" w:hAnsi="Times New Roman" w:cs="Times New Roman" w:hint="eastAsia"/>
              </w:rPr>
              <w:t>mmol</w:t>
            </w:r>
            <w:proofErr w:type="spellEnd"/>
            <w:r w:rsidR="00DA309F" w:rsidRPr="0097334C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8B18E3" w:rsidRPr="0097334C" w14:paraId="48B7BD64" w14:textId="77777777" w:rsidTr="00570549">
        <w:tc>
          <w:tcPr>
            <w:tcW w:w="1879" w:type="dxa"/>
          </w:tcPr>
          <w:p w14:paraId="1DF4FB0D" w14:textId="1500F047" w:rsidR="008B18E3" w:rsidRPr="0097334C" w:rsidRDefault="008B18E3">
            <w:pPr>
              <w:rPr>
                <w:rFonts w:ascii="Times" w:hAnsi="Times" w:hint="eastAsia"/>
              </w:rPr>
            </w:pPr>
            <w:r w:rsidRPr="0097334C">
              <w:rPr>
                <w:rFonts w:ascii="Times" w:hAnsi="Times" w:hint="eastAsia"/>
              </w:rPr>
              <w:t>HDL</w:t>
            </w:r>
          </w:p>
        </w:tc>
        <w:tc>
          <w:tcPr>
            <w:tcW w:w="3438" w:type="dxa"/>
          </w:tcPr>
          <w:p w14:paraId="5A4FF6B1" w14:textId="2D90A315" w:rsidR="008B18E3" w:rsidRPr="0097334C" w:rsidRDefault="00570549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1.08-</w:t>
            </w:r>
            <w:r w:rsidR="00DA309F" w:rsidRPr="0097334C">
              <w:rPr>
                <w:rFonts w:ascii="Times New Roman" w:hAnsi="Times New Roman" w:cs="Times New Roman" w:hint="eastAsia"/>
              </w:rPr>
              <w:t>1.91</w:t>
            </w:r>
            <w:r w:rsidR="00DA309F" w:rsidRPr="0097334C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="00DA309F" w:rsidRPr="0097334C">
              <w:rPr>
                <w:rFonts w:ascii="Times New Roman" w:hAnsi="Times New Roman" w:cs="Times New Roman" w:hint="eastAsia"/>
              </w:rPr>
              <w:t>mmol</w:t>
            </w:r>
            <w:proofErr w:type="spellEnd"/>
            <w:r w:rsidR="00DA309F" w:rsidRPr="0097334C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DD03EA" w:rsidRPr="0097334C" w14:paraId="2981AA62" w14:textId="77777777" w:rsidTr="00570549">
        <w:tc>
          <w:tcPr>
            <w:tcW w:w="1879" w:type="dxa"/>
          </w:tcPr>
          <w:p w14:paraId="0DBA63CD" w14:textId="6E7249F1" w:rsidR="00DD03EA" w:rsidRPr="0097334C" w:rsidRDefault="00DD03EA">
            <w:pPr>
              <w:rPr>
                <w:rFonts w:ascii="Times" w:hAnsi="Times" w:hint="eastAsia"/>
              </w:rPr>
            </w:pPr>
            <w:r w:rsidRPr="0097334C">
              <w:rPr>
                <w:rFonts w:ascii="Times" w:hAnsi="Times" w:hint="eastAsia"/>
              </w:rPr>
              <w:t>NSE</w:t>
            </w:r>
          </w:p>
        </w:tc>
        <w:tc>
          <w:tcPr>
            <w:tcW w:w="3438" w:type="dxa"/>
          </w:tcPr>
          <w:p w14:paraId="4293571C" w14:textId="7C291A52" w:rsidR="00DD03EA" w:rsidRPr="0097334C" w:rsidRDefault="00152458">
            <w:pPr>
              <w:rPr>
                <w:rFonts w:ascii="Times New Roman" w:hAnsi="Times New Roman" w:cs="Times New Roman" w:hint="eastAsia"/>
              </w:rPr>
            </w:pPr>
            <w:r w:rsidRPr="0097334C">
              <w:rPr>
                <w:rFonts w:ascii="Times New Roman" w:hAnsi="Times New Roman" w:cs="Times New Roman" w:hint="eastAsia"/>
              </w:rPr>
              <w:t>0.0-17.0 ng/mL</w:t>
            </w:r>
          </w:p>
        </w:tc>
      </w:tr>
      <w:tr w:rsidR="00DD03EA" w14:paraId="62FC2EE5" w14:textId="77777777" w:rsidTr="00570549">
        <w:tc>
          <w:tcPr>
            <w:tcW w:w="1879" w:type="dxa"/>
          </w:tcPr>
          <w:p w14:paraId="018B787F" w14:textId="7F9FED64" w:rsidR="00DD03EA" w:rsidRPr="00E53E55" w:rsidRDefault="00DD03EA">
            <w:pPr>
              <w:rPr>
                <w:rFonts w:ascii="Times" w:hAnsi="Times" w:hint="eastAsia"/>
              </w:rPr>
            </w:pPr>
            <w:r w:rsidRPr="00E53E55">
              <w:rPr>
                <w:rFonts w:ascii="Times" w:hAnsi="Times" w:hint="eastAsia"/>
              </w:rPr>
              <w:t>UC</w:t>
            </w:r>
          </w:p>
        </w:tc>
        <w:tc>
          <w:tcPr>
            <w:tcW w:w="3438" w:type="dxa"/>
          </w:tcPr>
          <w:p w14:paraId="5E9A5D5A" w14:textId="4B542142" w:rsidR="00DD03EA" w:rsidRDefault="00570549" w:rsidP="00570549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Cs/>
              </w:rPr>
              <w:t>155-</w:t>
            </w:r>
            <w:r w:rsidR="00E11B4A" w:rsidRPr="00E07EF8">
              <w:rPr>
                <w:rFonts w:ascii="Times New Roman" w:hAnsi="Times New Roman" w:cs="Times New Roman"/>
                <w:bCs/>
              </w:rPr>
              <w:t>416</w:t>
            </w:r>
            <w:r w:rsidR="00E11B4A" w:rsidRPr="00E07EF8">
              <w:rPr>
                <w:rFonts w:ascii="Times New Roman" w:hAnsi="Times New Roman" w:cs="Times New Roman" w:hint="eastAsia"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</w:rPr>
              <w:t>μ</w:t>
            </w:r>
            <w:proofErr w:type="spellStart"/>
            <w:r w:rsidR="00E11B4A" w:rsidRPr="00E07EF8">
              <w:rPr>
                <w:rFonts w:ascii="Times New Roman" w:hAnsi="Times New Roman" w:cs="Times New Roman"/>
                <w:bCs/>
              </w:rPr>
              <w:t>mol</w:t>
            </w:r>
            <w:proofErr w:type="spellEnd"/>
            <w:r w:rsidR="00E11B4A" w:rsidRPr="00E07EF8">
              <w:rPr>
                <w:rFonts w:ascii="Times New Roman" w:hAnsi="Times New Roman" w:cs="Times New Roman"/>
                <w:bCs/>
              </w:rPr>
              <w:t>/L</w:t>
            </w:r>
          </w:p>
        </w:tc>
      </w:tr>
      <w:tr w:rsidR="00E11B4A" w14:paraId="13501C3C" w14:textId="77777777" w:rsidTr="00570549">
        <w:tc>
          <w:tcPr>
            <w:tcW w:w="1879" w:type="dxa"/>
          </w:tcPr>
          <w:p w14:paraId="1CBD1329" w14:textId="334F41C0" w:rsidR="00E11B4A" w:rsidRPr="00E53E55" w:rsidRDefault="00E11B4A">
            <w:pPr>
              <w:rPr>
                <w:rFonts w:ascii="Times" w:hAnsi="Times" w:hint="eastAsia"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 w:rsidRPr="00E07EF8">
              <w:rPr>
                <w:rFonts w:ascii="Times New Roman" w:hAnsi="Times New Roman" w:cs="Times New Roman"/>
                <w:bCs/>
              </w:rPr>
              <w:t>omocysteine</w:t>
            </w:r>
          </w:p>
        </w:tc>
        <w:tc>
          <w:tcPr>
            <w:tcW w:w="3438" w:type="dxa"/>
          </w:tcPr>
          <w:p w14:paraId="1C94CB83" w14:textId="70AC9E50" w:rsidR="00E11B4A" w:rsidRPr="00E07EF8" w:rsidRDefault="0015245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＜</w:t>
            </w:r>
            <w:r w:rsidR="00E11B4A" w:rsidRPr="00E07EF8">
              <w:rPr>
                <w:rFonts w:ascii="Times New Roman" w:hAnsi="Times New Roman" w:cs="Times New Roman" w:hint="eastAsia"/>
                <w:bCs/>
              </w:rPr>
              <w:t>15mmol/L</w:t>
            </w:r>
          </w:p>
        </w:tc>
      </w:tr>
      <w:tr w:rsidR="00FF7A31" w:rsidRPr="00FF7A31" w14:paraId="08ABB398" w14:textId="77777777" w:rsidTr="00570549">
        <w:tc>
          <w:tcPr>
            <w:tcW w:w="1879" w:type="dxa"/>
          </w:tcPr>
          <w:p w14:paraId="01DBE6EC" w14:textId="3E158464" w:rsidR="00FF7A31" w:rsidRPr="00FF7A31" w:rsidRDefault="00FF7A31">
            <w:pPr>
              <w:rPr>
                <w:rFonts w:ascii="Times" w:hAnsi="Times" w:hint="eastAsia"/>
                <w:b/>
              </w:rPr>
            </w:pPr>
            <w:r w:rsidRPr="00FF7A31">
              <w:rPr>
                <w:rFonts w:ascii="Times" w:hAnsi="Times" w:hint="eastAsia"/>
                <w:b/>
              </w:rPr>
              <w:t>CSF sample</w:t>
            </w:r>
          </w:p>
        </w:tc>
        <w:tc>
          <w:tcPr>
            <w:tcW w:w="3438" w:type="dxa"/>
          </w:tcPr>
          <w:p w14:paraId="6C36AD85" w14:textId="77777777" w:rsidR="00FF7A31" w:rsidRPr="00FF7A31" w:rsidRDefault="00FF7A31">
            <w:pPr>
              <w:rPr>
                <w:rFonts w:ascii="Times New Roman" w:hAnsi="Times New Roman" w:cs="Times New Roman" w:hint="eastAsia"/>
                <w:b/>
              </w:rPr>
            </w:pPr>
          </w:p>
        </w:tc>
      </w:tr>
      <w:tr w:rsidR="00FF7A31" w14:paraId="34B96E18" w14:textId="77777777" w:rsidTr="00570549">
        <w:tc>
          <w:tcPr>
            <w:tcW w:w="1879" w:type="dxa"/>
          </w:tcPr>
          <w:p w14:paraId="66D31FCE" w14:textId="77777777" w:rsidR="00FF7A31" w:rsidRPr="00E53E55" w:rsidRDefault="00FF7A31" w:rsidP="00AF2849">
            <w:pPr>
              <w:rPr>
                <w:rFonts w:ascii="Times New Roman" w:hAnsi="Times New Roman" w:cs="Times New Roman" w:hint="eastAsia"/>
              </w:rPr>
            </w:pPr>
            <w:r w:rsidRPr="00E53E55">
              <w:rPr>
                <w:rFonts w:ascii="Times New Roman" w:hAnsi="Times New Roman" w:cs="Times New Roman" w:hint="eastAsia"/>
              </w:rPr>
              <w:t>WBC count</w:t>
            </w:r>
          </w:p>
        </w:tc>
        <w:tc>
          <w:tcPr>
            <w:tcW w:w="3438" w:type="dxa"/>
          </w:tcPr>
          <w:p w14:paraId="4C780DE2" w14:textId="2A05CFEE" w:rsidR="00FF7A31" w:rsidRDefault="00152458" w:rsidP="00152458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Cs/>
              </w:rPr>
              <w:t>＜</w:t>
            </w:r>
            <w:r>
              <w:rPr>
                <w:rFonts w:ascii="Times New Roman" w:hAnsi="Times New Roman" w:cs="Times New Roman" w:hint="eastAsia"/>
                <w:bCs/>
              </w:rPr>
              <w:t>10 *</w:t>
            </w:r>
            <w:r w:rsidRPr="00E11B4A">
              <w:rPr>
                <w:rFonts w:ascii="Times New Roman" w:hAnsi="Times New Roman" w:cs="Times New Roman" w:hint="eastAsia"/>
              </w:rPr>
              <w:t>10^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11B4A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FF7A31" w14:paraId="2357D09B" w14:textId="77777777" w:rsidTr="00570549">
        <w:tc>
          <w:tcPr>
            <w:tcW w:w="1879" w:type="dxa"/>
          </w:tcPr>
          <w:p w14:paraId="48C16423" w14:textId="77777777" w:rsidR="00FF7A31" w:rsidRPr="00E53E55" w:rsidRDefault="00FF7A31" w:rsidP="00AF2849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E53E55">
              <w:rPr>
                <w:rFonts w:ascii="Times New Roman" w:hAnsi="Times New Roman" w:cs="Times New Roman" w:hint="eastAsia"/>
              </w:rPr>
              <w:t>Neutro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53E55">
              <w:rPr>
                <w:rFonts w:ascii="Times New Roman" w:hAnsi="Times New Roman" w:cs="Times New Roman" w:hint="eastAsia"/>
              </w:rPr>
              <w:t>count</w:t>
            </w:r>
          </w:p>
        </w:tc>
        <w:tc>
          <w:tcPr>
            <w:tcW w:w="3438" w:type="dxa"/>
          </w:tcPr>
          <w:p w14:paraId="3E2B6F40" w14:textId="6B17911D" w:rsidR="00FF7A31" w:rsidRDefault="00152458" w:rsidP="00AF2849">
            <w:pPr>
              <w:rPr>
                <w:rFonts w:ascii="Times New Roman" w:hAnsi="Times New Roman" w:cs="Times New Roman" w:hint="eastAsia"/>
                <w:b/>
              </w:rPr>
            </w:pPr>
            <w:r>
              <w:rPr>
                <w:rFonts w:ascii="Times New Roman" w:hAnsi="Times New Roman" w:cs="Times New Roman" w:hint="eastAsia"/>
                <w:bCs/>
              </w:rPr>
              <w:t>＜</w:t>
            </w:r>
            <w:r>
              <w:rPr>
                <w:rFonts w:ascii="Times New Roman" w:hAnsi="Times New Roman" w:cs="Times New Roman" w:hint="eastAsia"/>
                <w:bCs/>
              </w:rPr>
              <w:t>10 *</w:t>
            </w:r>
            <w:r w:rsidRPr="00E11B4A">
              <w:rPr>
                <w:rFonts w:ascii="Times New Roman" w:hAnsi="Times New Roman" w:cs="Times New Roman" w:hint="eastAsia"/>
              </w:rPr>
              <w:t>10^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E11B4A">
              <w:rPr>
                <w:rFonts w:ascii="Times New Roman" w:hAnsi="Times New Roman" w:cs="Times New Roman" w:hint="eastAsia"/>
              </w:rPr>
              <w:t>/L</w:t>
            </w:r>
          </w:p>
        </w:tc>
      </w:tr>
      <w:tr w:rsidR="00152458" w14:paraId="1C100549" w14:textId="77777777" w:rsidTr="00570549">
        <w:tc>
          <w:tcPr>
            <w:tcW w:w="1879" w:type="dxa"/>
          </w:tcPr>
          <w:p w14:paraId="52AA3C3F" w14:textId="2BE279F7" w:rsidR="00152458" w:rsidRPr="00E53E55" w:rsidRDefault="00152458" w:rsidP="00AF28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rotein</w:t>
            </w:r>
          </w:p>
        </w:tc>
        <w:tc>
          <w:tcPr>
            <w:tcW w:w="3438" w:type="dxa"/>
          </w:tcPr>
          <w:p w14:paraId="67D61C7E" w14:textId="2A3A73BF" w:rsidR="00152458" w:rsidRDefault="00152458" w:rsidP="00AF2849">
            <w:pPr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5.0-45.0 mg/</w:t>
            </w:r>
            <w:proofErr w:type="spellStart"/>
            <w:r>
              <w:rPr>
                <w:rFonts w:ascii="Times New Roman" w:hAnsi="Times New Roman" w:cs="Times New Roman" w:hint="eastAsia"/>
                <w:bCs/>
              </w:rPr>
              <w:t>dL</w:t>
            </w:r>
            <w:proofErr w:type="spellEnd"/>
          </w:p>
        </w:tc>
      </w:tr>
      <w:tr w:rsidR="00152458" w14:paraId="7D64EDAD" w14:textId="77777777" w:rsidTr="00570549">
        <w:tc>
          <w:tcPr>
            <w:tcW w:w="1879" w:type="dxa"/>
          </w:tcPr>
          <w:p w14:paraId="69E6F099" w14:textId="0D722C55" w:rsidR="00152458" w:rsidRDefault="00152458" w:rsidP="00AF284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lucose</w:t>
            </w:r>
          </w:p>
        </w:tc>
        <w:tc>
          <w:tcPr>
            <w:tcW w:w="3438" w:type="dxa"/>
          </w:tcPr>
          <w:p w14:paraId="5BA8FFA9" w14:textId="7CEE8003" w:rsidR="00152458" w:rsidRDefault="00152458" w:rsidP="00AF2849">
            <w:pPr>
              <w:rPr>
                <w:rFonts w:ascii="Times New Roman" w:hAnsi="Times New Roman" w:cs="Times New Roman" w:hint="eastAsia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 xml:space="preserve">45.0-80.0 </w:t>
            </w:r>
            <w:r>
              <w:rPr>
                <w:rFonts w:ascii="Times New Roman" w:hAnsi="Times New Roman" w:cs="Times New Roman" w:hint="eastAsia"/>
                <w:bCs/>
              </w:rPr>
              <w:t>mg/</w:t>
            </w:r>
            <w:proofErr w:type="spellStart"/>
            <w:r>
              <w:rPr>
                <w:rFonts w:ascii="Times New Roman" w:hAnsi="Times New Roman" w:cs="Times New Roman" w:hint="eastAsia"/>
                <w:bCs/>
              </w:rPr>
              <w:t>dL</w:t>
            </w:r>
            <w:proofErr w:type="spellEnd"/>
          </w:p>
        </w:tc>
      </w:tr>
    </w:tbl>
    <w:p w14:paraId="72A41FDF" w14:textId="4FFA797E" w:rsidR="00C62F22" w:rsidRPr="00C62F22" w:rsidRDefault="008B18E3">
      <w:pPr>
        <w:rPr>
          <w:rFonts w:ascii="Times New Roman" w:hAnsi="Times New Roman" w:cs="Times New Roman" w:hint="eastAsia"/>
          <w:b/>
        </w:rPr>
      </w:pPr>
      <w:r w:rsidRPr="00FC7645">
        <w:rPr>
          <w:rFonts w:ascii="Times" w:hAnsi="Times"/>
        </w:rPr>
        <w:t xml:space="preserve">WBC= white blood cell; </w:t>
      </w:r>
      <w:proofErr w:type="spellStart"/>
      <w:r w:rsidRPr="00FC7645">
        <w:rPr>
          <w:rFonts w:ascii="Times" w:hAnsi="Times"/>
        </w:rPr>
        <w:t>Neutro</w:t>
      </w:r>
      <w:proofErr w:type="spellEnd"/>
      <w:r w:rsidRPr="00FC7645">
        <w:rPr>
          <w:rFonts w:ascii="Times" w:hAnsi="Times"/>
        </w:rPr>
        <w:t xml:space="preserve">=Neutrophil; </w:t>
      </w:r>
      <w:proofErr w:type="spellStart"/>
      <w:r w:rsidRPr="00FC7645">
        <w:rPr>
          <w:rFonts w:ascii="Times" w:hAnsi="Times"/>
        </w:rPr>
        <w:t>Lym</w:t>
      </w:r>
      <w:proofErr w:type="spellEnd"/>
      <w:r w:rsidRPr="00FC7645">
        <w:rPr>
          <w:rFonts w:ascii="Times" w:hAnsi="Times"/>
        </w:rPr>
        <w:t xml:space="preserve">=lymphocyte; PLT=platelet; </w:t>
      </w:r>
      <w:proofErr w:type="spellStart"/>
      <w:r w:rsidRPr="00FC7645">
        <w:rPr>
          <w:rFonts w:ascii="Times" w:hAnsi="Times"/>
        </w:rPr>
        <w:t>Hb</w:t>
      </w:r>
      <w:proofErr w:type="spellEnd"/>
      <w:r w:rsidRPr="00FC7645">
        <w:rPr>
          <w:rFonts w:ascii="Times" w:hAnsi="Times"/>
        </w:rPr>
        <w:t>= hemoglobin; RBC= red blood cell; CRP= C-reactive protein; IL-6=Interleukin-6; Hs-CRP= high-sensitivity C-reactive protein; DD= d-dimer; PS = Protein S; PC = Protein C; AT-Ⅲ=</w:t>
      </w:r>
      <w:proofErr w:type="spellStart"/>
      <w:r w:rsidRPr="00FC7645">
        <w:rPr>
          <w:rFonts w:ascii="Times" w:hAnsi="Times"/>
        </w:rPr>
        <w:t>antithrombin</w:t>
      </w:r>
      <w:proofErr w:type="spellEnd"/>
      <w:r w:rsidRPr="00FC7645">
        <w:rPr>
          <w:rFonts w:ascii="Times" w:hAnsi="Times"/>
        </w:rPr>
        <w:t xml:space="preserve">-Ⅲ; T3=triiodothyronine; T4= Thyroxine; </w:t>
      </w:r>
      <w:proofErr w:type="spellStart"/>
      <w:r w:rsidRPr="00FC7645">
        <w:rPr>
          <w:rFonts w:ascii="Times" w:hAnsi="Times"/>
        </w:rPr>
        <w:t>Tg</w:t>
      </w:r>
      <w:proofErr w:type="spellEnd"/>
      <w:r w:rsidRPr="00FC7645">
        <w:rPr>
          <w:rFonts w:ascii="Times" w:hAnsi="Times"/>
        </w:rPr>
        <w:t>-Ab= thyroglobulin antibodies; NSE =</w:t>
      </w:r>
      <w:r w:rsidRPr="00FC7645">
        <w:rPr>
          <w:rFonts w:ascii="Times" w:eastAsia="Times New Roman" w:hAnsi="Times" w:cs="Arial"/>
          <w:color w:val="222222"/>
          <w:shd w:val="clear" w:color="auto" w:fill="FFFFFF"/>
        </w:rPr>
        <w:t xml:space="preserve"> </w:t>
      </w:r>
      <w:r w:rsidRPr="00FC7645">
        <w:rPr>
          <w:rFonts w:ascii="Times" w:hAnsi="Times"/>
        </w:rPr>
        <w:t>Neuron-specific enolase; TPO-Ab=Thyroid peroxidase antibody; ANA=antinuclear antibody; ESR= erythrocyte sedimentation rate; TG= triglycerides; LDL= Low-density lipoprotein cholesterol; HDL= High-density lipoprotein cholesterol; UC= uric acid; APS= Antiphospholipid syndrome</w:t>
      </w:r>
      <w:r w:rsidR="00313299">
        <w:rPr>
          <w:rFonts w:ascii="Times" w:hAnsi="Times" w:hint="eastAsia"/>
        </w:rPr>
        <w:t>; RF = rheumatic factor</w:t>
      </w:r>
    </w:p>
    <w:p w14:paraId="1D67B509" w14:textId="77777777" w:rsidR="00C62F22" w:rsidRDefault="00C62F22">
      <w:pPr>
        <w:rPr>
          <w:rFonts w:hint="eastAsia"/>
        </w:rPr>
      </w:pPr>
      <w:bookmarkStart w:id="0" w:name="_GoBack"/>
      <w:bookmarkEnd w:id="0"/>
    </w:p>
    <w:sectPr w:rsidR="00C62F22" w:rsidSect="003275E6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4"/>
  <w:doNotDisplayPageBoundaries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F22"/>
    <w:rsid w:val="00005FCB"/>
    <w:rsid w:val="00012B20"/>
    <w:rsid w:val="00066979"/>
    <w:rsid w:val="0008036E"/>
    <w:rsid w:val="0009244F"/>
    <w:rsid w:val="001201F4"/>
    <w:rsid w:val="00123A17"/>
    <w:rsid w:val="00152458"/>
    <w:rsid w:val="001A135C"/>
    <w:rsid w:val="001B18E0"/>
    <w:rsid w:val="001B526C"/>
    <w:rsid w:val="001B55A3"/>
    <w:rsid w:val="001F23CE"/>
    <w:rsid w:val="001F5657"/>
    <w:rsid w:val="002218D0"/>
    <w:rsid w:val="00230DA0"/>
    <w:rsid w:val="00252852"/>
    <w:rsid w:val="00262EDD"/>
    <w:rsid w:val="00263F54"/>
    <w:rsid w:val="0026456C"/>
    <w:rsid w:val="00265B7D"/>
    <w:rsid w:val="002A07CC"/>
    <w:rsid w:val="002B60D2"/>
    <w:rsid w:val="002D495C"/>
    <w:rsid w:val="002E0913"/>
    <w:rsid w:val="002E6976"/>
    <w:rsid w:val="002F3C90"/>
    <w:rsid w:val="00313299"/>
    <w:rsid w:val="003275E6"/>
    <w:rsid w:val="00341206"/>
    <w:rsid w:val="00381D76"/>
    <w:rsid w:val="003C741E"/>
    <w:rsid w:val="0040327D"/>
    <w:rsid w:val="00411EA0"/>
    <w:rsid w:val="00416059"/>
    <w:rsid w:val="0042295C"/>
    <w:rsid w:val="00435326"/>
    <w:rsid w:val="00443FF2"/>
    <w:rsid w:val="00450155"/>
    <w:rsid w:val="00454EC8"/>
    <w:rsid w:val="00460C13"/>
    <w:rsid w:val="00484A09"/>
    <w:rsid w:val="004B2377"/>
    <w:rsid w:val="004C539F"/>
    <w:rsid w:val="004C7BDD"/>
    <w:rsid w:val="004D7459"/>
    <w:rsid w:val="004F57A3"/>
    <w:rsid w:val="005060FA"/>
    <w:rsid w:val="005145BF"/>
    <w:rsid w:val="00547ACD"/>
    <w:rsid w:val="00560F8B"/>
    <w:rsid w:val="00570549"/>
    <w:rsid w:val="005945ED"/>
    <w:rsid w:val="005A65B3"/>
    <w:rsid w:val="005B5352"/>
    <w:rsid w:val="005D43A6"/>
    <w:rsid w:val="005D6DC3"/>
    <w:rsid w:val="006078DE"/>
    <w:rsid w:val="00667A98"/>
    <w:rsid w:val="00710F32"/>
    <w:rsid w:val="00712B8E"/>
    <w:rsid w:val="0071599B"/>
    <w:rsid w:val="00732BF2"/>
    <w:rsid w:val="00754377"/>
    <w:rsid w:val="0078217B"/>
    <w:rsid w:val="00783C8F"/>
    <w:rsid w:val="00785539"/>
    <w:rsid w:val="007A6B5B"/>
    <w:rsid w:val="007C0D3A"/>
    <w:rsid w:val="007E75C2"/>
    <w:rsid w:val="008037B6"/>
    <w:rsid w:val="00842316"/>
    <w:rsid w:val="0086452C"/>
    <w:rsid w:val="008813AA"/>
    <w:rsid w:val="008A45F4"/>
    <w:rsid w:val="008A66FD"/>
    <w:rsid w:val="008B18E3"/>
    <w:rsid w:val="008C5CBC"/>
    <w:rsid w:val="009016CA"/>
    <w:rsid w:val="0097334C"/>
    <w:rsid w:val="00986FFA"/>
    <w:rsid w:val="009B0892"/>
    <w:rsid w:val="00A02A52"/>
    <w:rsid w:val="00A217B3"/>
    <w:rsid w:val="00A44379"/>
    <w:rsid w:val="00A53903"/>
    <w:rsid w:val="00A6285D"/>
    <w:rsid w:val="00AB46DC"/>
    <w:rsid w:val="00AC7780"/>
    <w:rsid w:val="00AD3ADA"/>
    <w:rsid w:val="00AE50E5"/>
    <w:rsid w:val="00AF5449"/>
    <w:rsid w:val="00B13243"/>
    <w:rsid w:val="00B52C75"/>
    <w:rsid w:val="00B57C8A"/>
    <w:rsid w:val="00B77D5A"/>
    <w:rsid w:val="00BD05A9"/>
    <w:rsid w:val="00BE2988"/>
    <w:rsid w:val="00C11CC9"/>
    <w:rsid w:val="00C1694C"/>
    <w:rsid w:val="00C23844"/>
    <w:rsid w:val="00C2638B"/>
    <w:rsid w:val="00C26A0A"/>
    <w:rsid w:val="00C30FE4"/>
    <w:rsid w:val="00C618AF"/>
    <w:rsid w:val="00C62F22"/>
    <w:rsid w:val="00C92D7A"/>
    <w:rsid w:val="00CC4486"/>
    <w:rsid w:val="00CD3B06"/>
    <w:rsid w:val="00CE5D00"/>
    <w:rsid w:val="00D1104C"/>
    <w:rsid w:val="00D119DD"/>
    <w:rsid w:val="00D119FE"/>
    <w:rsid w:val="00D2542C"/>
    <w:rsid w:val="00D6265F"/>
    <w:rsid w:val="00D668D4"/>
    <w:rsid w:val="00DA045E"/>
    <w:rsid w:val="00DA309F"/>
    <w:rsid w:val="00DA311A"/>
    <w:rsid w:val="00DD03EA"/>
    <w:rsid w:val="00E11B4A"/>
    <w:rsid w:val="00E145E2"/>
    <w:rsid w:val="00E224C0"/>
    <w:rsid w:val="00E533E9"/>
    <w:rsid w:val="00E53E55"/>
    <w:rsid w:val="00E726D2"/>
    <w:rsid w:val="00E76625"/>
    <w:rsid w:val="00E97DA3"/>
    <w:rsid w:val="00EC1EED"/>
    <w:rsid w:val="00EE1A4E"/>
    <w:rsid w:val="00F2476A"/>
    <w:rsid w:val="00F33492"/>
    <w:rsid w:val="00F83082"/>
    <w:rsid w:val="00FB379E"/>
    <w:rsid w:val="00FB5867"/>
    <w:rsid w:val="00FD4671"/>
    <w:rsid w:val="00FE05FE"/>
    <w:rsid w:val="00FF2E2C"/>
    <w:rsid w:val="00FF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E84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F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15</Words>
  <Characters>122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uanwu Hospital</Company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ing Song</dc:creator>
  <cp:keywords/>
  <dc:description/>
  <cp:lastModifiedBy>Siying Song</cp:lastModifiedBy>
  <cp:revision>15</cp:revision>
  <dcterms:created xsi:type="dcterms:W3CDTF">2021-04-20T14:45:00Z</dcterms:created>
  <dcterms:modified xsi:type="dcterms:W3CDTF">2021-04-20T15:34:00Z</dcterms:modified>
</cp:coreProperties>
</file>